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6A885" w14:textId="77777777" w:rsidR="000C0A87" w:rsidRDefault="000C0A87" w:rsidP="000C0A87">
      <w:pPr>
        <w:jc w:val="center"/>
        <w:rPr>
          <w:rFonts w:cstheme="minorHAnsi"/>
          <w:b/>
          <w:szCs w:val="24"/>
        </w:rPr>
      </w:pPr>
      <w:r w:rsidRPr="007A4B00">
        <w:rPr>
          <w:rFonts w:cstheme="minorHAnsi"/>
          <w:b/>
          <w:szCs w:val="24"/>
        </w:rPr>
        <w:t>Supplementary Materials</w:t>
      </w:r>
    </w:p>
    <w:p w14:paraId="04BBF6BF" w14:textId="77777777" w:rsidR="000C0A87" w:rsidRDefault="000C0A87" w:rsidP="000C0A87">
      <w:pPr>
        <w:rPr>
          <w:b/>
        </w:rPr>
      </w:pPr>
      <w:r w:rsidRPr="00E66EE2">
        <w:rPr>
          <w:rFonts w:cstheme="minorHAnsi"/>
          <w:b/>
          <w:szCs w:val="24"/>
        </w:rPr>
        <w:t>Ambulatory antibiotic prescription rates for acute respiratory infection rebound two years after the start of the COVID-19 pandemic</w:t>
      </w:r>
    </w:p>
    <w:p w14:paraId="64F3E470" w14:textId="77777777" w:rsidR="000C0A87" w:rsidRDefault="000C0A87" w:rsidP="00AA74A3">
      <w:pPr>
        <w:rPr>
          <w:b/>
        </w:rPr>
      </w:pPr>
      <w:bookmarkStart w:id="0" w:name="_GoBack"/>
      <w:bookmarkEnd w:id="0"/>
    </w:p>
    <w:p w14:paraId="49E84909" w14:textId="77777777" w:rsidR="000C0A87" w:rsidRDefault="000C0A87" w:rsidP="00AA74A3">
      <w:pPr>
        <w:rPr>
          <w:b/>
        </w:rPr>
      </w:pPr>
    </w:p>
    <w:p w14:paraId="097E8B69" w14:textId="7B8F777F" w:rsidR="00AA74A3" w:rsidRDefault="00AA74A3" w:rsidP="00AA74A3">
      <w:pPr>
        <w:rPr>
          <w:b/>
        </w:rPr>
      </w:pPr>
      <w:r>
        <w:rPr>
          <w:b/>
        </w:rPr>
        <w:t>Table S3. UTI antibiotic prescribing rate trends in the periods of pre-COVID-19, COVID-19 first wave, and post-COVID-19 first wave.</w:t>
      </w:r>
    </w:p>
    <w:tbl>
      <w:tblPr>
        <w:tblStyle w:val="TableGrid"/>
        <w:tblW w:w="13415" w:type="dxa"/>
        <w:jc w:val="center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705"/>
        <w:gridCol w:w="630"/>
        <w:gridCol w:w="1554"/>
        <w:gridCol w:w="608"/>
        <w:gridCol w:w="1448"/>
        <w:gridCol w:w="630"/>
        <w:gridCol w:w="1430"/>
        <w:gridCol w:w="720"/>
        <w:gridCol w:w="1530"/>
        <w:gridCol w:w="720"/>
        <w:gridCol w:w="1440"/>
      </w:tblGrid>
      <w:tr w:rsidR="00AA74A3" w14:paraId="4F4FB6CA" w14:textId="77777777" w:rsidTr="00882166">
        <w:trPr>
          <w:jc w:val="center"/>
        </w:trPr>
        <w:tc>
          <w:tcPr>
            <w:tcW w:w="2705" w:type="dxa"/>
            <w:vMerge w:val="restart"/>
          </w:tcPr>
          <w:p w14:paraId="56B6E75A" w14:textId="77777777" w:rsidR="00AA74A3" w:rsidRDefault="00AA74A3" w:rsidP="00882166">
            <w:pPr>
              <w:rPr>
                <w:b/>
              </w:rPr>
            </w:pPr>
          </w:p>
        </w:tc>
        <w:tc>
          <w:tcPr>
            <w:tcW w:w="2184" w:type="dxa"/>
            <w:gridSpan w:val="2"/>
          </w:tcPr>
          <w:p w14:paraId="41D647FA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b/>
              </w:rPr>
              <w:t>Overall</w:t>
            </w:r>
          </w:p>
        </w:tc>
        <w:tc>
          <w:tcPr>
            <w:tcW w:w="2056" w:type="dxa"/>
            <w:gridSpan w:val="2"/>
          </w:tcPr>
          <w:p w14:paraId="54942B52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b/>
              </w:rPr>
              <w:t>NY-A</w:t>
            </w:r>
          </w:p>
        </w:tc>
        <w:tc>
          <w:tcPr>
            <w:tcW w:w="2060" w:type="dxa"/>
            <w:gridSpan w:val="2"/>
          </w:tcPr>
          <w:p w14:paraId="534EB909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b/>
              </w:rPr>
              <w:t>NY-B</w:t>
            </w:r>
          </w:p>
        </w:tc>
        <w:tc>
          <w:tcPr>
            <w:tcW w:w="2250" w:type="dxa"/>
            <w:gridSpan w:val="2"/>
          </w:tcPr>
          <w:p w14:paraId="0E1D7CB8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b/>
              </w:rPr>
              <w:t>Utah</w:t>
            </w:r>
          </w:p>
        </w:tc>
        <w:tc>
          <w:tcPr>
            <w:tcW w:w="2160" w:type="dxa"/>
            <w:gridSpan w:val="2"/>
          </w:tcPr>
          <w:p w14:paraId="1C464848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b/>
              </w:rPr>
              <w:t>Wisconsin</w:t>
            </w:r>
          </w:p>
        </w:tc>
      </w:tr>
      <w:tr w:rsidR="00AA74A3" w14:paraId="146DD5F6" w14:textId="77777777" w:rsidTr="00882166">
        <w:trPr>
          <w:jc w:val="center"/>
        </w:trPr>
        <w:tc>
          <w:tcPr>
            <w:tcW w:w="2705" w:type="dxa"/>
            <w:vMerge/>
            <w:vAlign w:val="bottom"/>
          </w:tcPr>
          <w:p w14:paraId="40244BE8" w14:textId="77777777" w:rsidR="00AA74A3" w:rsidRDefault="00AA74A3" w:rsidP="00882166">
            <w:pPr>
              <w:rPr>
                <w:b/>
              </w:rPr>
            </w:pPr>
          </w:p>
        </w:tc>
        <w:tc>
          <w:tcPr>
            <w:tcW w:w="630" w:type="dxa"/>
          </w:tcPr>
          <w:p w14:paraId="4B80EC08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1554" w:type="dxa"/>
          </w:tcPr>
          <w:p w14:paraId="2BEBC633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14:paraId="0F1F5D75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41511D8E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FE7B86F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579B7116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14E2F04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F6E4DA6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5A59EB1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DC5B2EC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</w:tr>
      <w:tr w:rsidR="00AA74A3" w14:paraId="0E7EA442" w14:textId="77777777" w:rsidTr="00882166">
        <w:trPr>
          <w:jc w:val="center"/>
        </w:trPr>
        <w:tc>
          <w:tcPr>
            <w:tcW w:w="2705" w:type="dxa"/>
            <w:vAlign w:val="bottom"/>
          </w:tcPr>
          <w:p w14:paraId="54B60A1E" w14:textId="77777777" w:rsidR="00AA74A3" w:rsidRPr="00F53940" w:rsidRDefault="00AA74A3" w:rsidP="00882166">
            <w:pPr>
              <w:rPr>
                <w:rFonts w:ascii="Calibri" w:hAnsi="Calibri" w:cs="Calibri"/>
                <w:b/>
                <w:color w:val="000000"/>
              </w:rPr>
            </w:pPr>
            <w:r w:rsidRPr="00F53940">
              <w:rPr>
                <w:rFonts w:ascii="Calibri" w:hAnsi="Calibri" w:cs="Calibri"/>
                <w:b/>
                <w:color w:val="000000"/>
              </w:rPr>
              <w:t>Intercep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AF133D" w14:textId="77777777" w:rsidR="00AA74A3" w:rsidRDefault="00AA74A3" w:rsidP="0088216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60.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81EC0A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6.72 to 63.47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493684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2.7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D3B99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0.53 to 44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427A9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6.73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25862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1.63 to 61.8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58735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0.3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0F3C4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37.87 to 42.7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047540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82.7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130A4A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78.52 to 87.01</w:t>
            </w:r>
          </w:p>
        </w:tc>
      </w:tr>
      <w:tr w:rsidR="00AA74A3" w14:paraId="5C502687" w14:textId="77777777" w:rsidTr="00882166">
        <w:trPr>
          <w:jc w:val="center"/>
        </w:trPr>
        <w:tc>
          <w:tcPr>
            <w:tcW w:w="2705" w:type="dxa"/>
            <w:vAlign w:val="bottom"/>
          </w:tcPr>
          <w:p w14:paraId="2B7036B1" w14:textId="77777777" w:rsidR="00AA74A3" w:rsidRPr="00F53940" w:rsidRDefault="00AA74A3" w:rsidP="00882166">
            <w:pPr>
              <w:rPr>
                <w:b/>
              </w:rPr>
            </w:pPr>
            <w:r w:rsidRPr="00F53940">
              <w:rPr>
                <w:rFonts w:ascii="Calibri" w:hAnsi="Calibri" w:cs="Calibri"/>
                <w:b/>
                <w:color w:val="000000"/>
              </w:rPr>
              <w:t>Slope Pre-COVID-1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EEFF6B" w14:textId="77777777" w:rsidR="00AA74A3" w:rsidRDefault="00AA74A3" w:rsidP="0088216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C95A8E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45 to -0.07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3B349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1A5C1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26 to -0.0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0935C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79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2293F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1.08 to -0.4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51892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3C8C33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17 to 0.3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DB87B3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F1AB95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28 to 0.22</w:t>
            </w:r>
          </w:p>
        </w:tc>
      </w:tr>
      <w:tr w:rsidR="00AA74A3" w14:paraId="5DF8DCC6" w14:textId="77777777" w:rsidTr="00882166">
        <w:trPr>
          <w:jc w:val="center"/>
        </w:trPr>
        <w:tc>
          <w:tcPr>
            <w:tcW w:w="2705" w:type="dxa"/>
            <w:vAlign w:val="bottom"/>
          </w:tcPr>
          <w:p w14:paraId="09E2FA1D" w14:textId="77777777" w:rsidR="00AA74A3" w:rsidRPr="00F53940" w:rsidRDefault="00AA74A3" w:rsidP="00882166">
            <w:pPr>
              <w:rPr>
                <w:b/>
              </w:rPr>
            </w:pPr>
            <w:r w:rsidRPr="00F53940">
              <w:rPr>
                <w:rFonts w:ascii="Calibri" w:hAnsi="Calibri" w:cs="Calibri"/>
                <w:b/>
                <w:color w:val="000000"/>
              </w:rPr>
              <w:t>Step change first wav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A1E1AE" w14:textId="77777777" w:rsidR="00AA74A3" w:rsidRDefault="00AA74A3" w:rsidP="0088216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5.1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5BC46C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18 to 10.12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B58DF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8.55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DD4397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4.11 to 12.9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6FD3A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2.6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D8032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10.96 to 5.7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BEE1C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3A6A08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4.09 to 4.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2A825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F97B37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9.2 to 7.61</w:t>
            </w:r>
          </w:p>
        </w:tc>
      </w:tr>
      <w:tr w:rsidR="00AA74A3" w14:paraId="34516DA1" w14:textId="77777777" w:rsidTr="00882166">
        <w:trPr>
          <w:jc w:val="center"/>
        </w:trPr>
        <w:tc>
          <w:tcPr>
            <w:tcW w:w="2705" w:type="dxa"/>
            <w:vAlign w:val="bottom"/>
          </w:tcPr>
          <w:p w14:paraId="2F3A7212" w14:textId="77777777" w:rsidR="00AA74A3" w:rsidRPr="00F53940" w:rsidRDefault="00AA74A3" w:rsidP="00882166">
            <w:pPr>
              <w:rPr>
                <w:b/>
              </w:rPr>
            </w:pPr>
            <w:r w:rsidRPr="00F53940">
              <w:rPr>
                <w:rFonts w:ascii="Calibri" w:hAnsi="Calibri" w:cs="Calibri"/>
                <w:b/>
                <w:color w:val="000000"/>
              </w:rPr>
              <w:t>Slope change first wav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36E3B8" w14:textId="77777777" w:rsidR="00AA74A3" w:rsidRDefault="00AA74A3" w:rsidP="0088216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3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CAF91E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97 to 0.23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39D55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71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77B0E0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1.18 to -0.2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969E6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0854E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02 to 1.8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6D8C6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72329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1.1 to -0.1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C9FB4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07A4FF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98 to 0.75</w:t>
            </w:r>
          </w:p>
        </w:tc>
      </w:tr>
      <w:tr w:rsidR="00AA74A3" w14:paraId="585AB281" w14:textId="77777777" w:rsidTr="00882166">
        <w:trPr>
          <w:trHeight w:val="125"/>
          <w:jc w:val="center"/>
        </w:trPr>
        <w:tc>
          <w:tcPr>
            <w:tcW w:w="2705" w:type="dxa"/>
            <w:vAlign w:val="bottom"/>
          </w:tcPr>
          <w:p w14:paraId="32E78CA9" w14:textId="77777777" w:rsidR="00AA74A3" w:rsidRPr="00F53940" w:rsidRDefault="00AA74A3" w:rsidP="00882166">
            <w:pPr>
              <w:rPr>
                <w:b/>
              </w:rPr>
            </w:pPr>
            <w:r w:rsidRPr="00F53940">
              <w:rPr>
                <w:rFonts w:ascii="Calibri" w:hAnsi="Calibri" w:cs="Calibri"/>
                <w:b/>
                <w:color w:val="000000"/>
              </w:rPr>
              <w:t>Step change post first wav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0BFAB2" w14:textId="77777777" w:rsidR="00AA74A3" w:rsidRDefault="00AA74A3" w:rsidP="0088216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2.5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9D6D8E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4.4 to 9.43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0DA31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3F8284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2.7 to 6.3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EA70B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1.6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B2777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99 to 24.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85E23C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11.5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5081D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16.59 to -6.4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5252A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6.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7F93ED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15.24 to 2.92</w:t>
            </w:r>
          </w:p>
        </w:tc>
      </w:tr>
      <w:tr w:rsidR="00AA74A3" w14:paraId="3F61572F" w14:textId="77777777" w:rsidTr="00882166">
        <w:trPr>
          <w:jc w:val="center"/>
        </w:trPr>
        <w:tc>
          <w:tcPr>
            <w:tcW w:w="2705" w:type="dxa"/>
            <w:vAlign w:val="bottom"/>
          </w:tcPr>
          <w:p w14:paraId="2A7EDCAD" w14:textId="77777777" w:rsidR="00AA74A3" w:rsidRPr="00F53940" w:rsidRDefault="00AA74A3" w:rsidP="00882166">
            <w:pPr>
              <w:rPr>
                <w:b/>
              </w:rPr>
            </w:pPr>
            <w:r w:rsidRPr="00F53940">
              <w:rPr>
                <w:rFonts w:ascii="Calibri" w:hAnsi="Calibri" w:cs="Calibri"/>
                <w:b/>
                <w:color w:val="000000"/>
              </w:rPr>
              <w:t>Slope change post first wav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E49C35" w14:textId="77777777" w:rsidR="00AA74A3" w:rsidRDefault="00AA74A3" w:rsidP="00882166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6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498268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1.01 to -0.24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CB1DC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03C36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11 to 0.4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29DAF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183A02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9 to 3.1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64D19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880E9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42 to 0.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659C4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E75FE" w14:textId="77777777" w:rsidR="00AA74A3" w:rsidRDefault="00AA74A3" w:rsidP="00882166">
            <w:pPr>
              <w:jc w:val="center"/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21 to 0.92</w:t>
            </w:r>
          </w:p>
        </w:tc>
      </w:tr>
    </w:tbl>
    <w:p w14:paraId="24000C67" w14:textId="3D5F841B" w:rsidR="00A102ED" w:rsidRPr="00A102ED" w:rsidRDefault="00A102ED" w:rsidP="00A102ED">
      <w:pPr>
        <w:spacing w:before="120" w:after="0" w:line="240" w:lineRule="auto"/>
        <w:rPr>
          <w:b/>
        </w:rPr>
      </w:pPr>
    </w:p>
    <w:sectPr w:rsidR="00A102ED" w:rsidRPr="00A102ED" w:rsidSect="00A75A8A">
      <w:pgSz w:w="15840" w:h="12240" w:orient="landscape"/>
      <w:pgMar w:top="81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E827F4"/>
    <w:multiLevelType w:val="hybridMultilevel"/>
    <w:tmpl w:val="A7D045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EAA"/>
    <w:rsid w:val="000543C1"/>
    <w:rsid w:val="00070B11"/>
    <w:rsid w:val="00085850"/>
    <w:rsid w:val="000A4900"/>
    <w:rsid w:val="000B71DB"/>
    <w:rsid w:val="000C0A87"/>
    <w:rsid w:val="000D6380"/>
    <w:rsid w:val="000E2911"/>
    <w:rsid w:val="00111306"/>
    <w:rsid w:val="0012470D"/>
    <w:rsid w:val="001635DA"/>
    <w:rsid w:val="001767AC"/>
    <w:rsid w:val="001825CC"/>
    <w:rsid w:val="001B39E6"/>
    <w:rsid w:val="002112CD"/>
    <w:rsid w:val="00252A62"/>
    <w:rsid w:val="00256E05"/>
    <w:rsid w:val="0027423E"/>
    <w:rsid w:val="00294F5B"/>
    <w:rsid w:val="002B40DE"/>
    <w:rsid w:val="002E1D4E"/>
    <w:rsid w:val="0031545C"/>
    <w:rsid w:val="003232E0"/>
    <w:rsid w:val="00333660"/>
    <w:rsid w:val="00374F07"/>
    <w:rsid w:val="00377DB4"/>
    <w:rsid w:val="003C26B7"/>
    <w:rsid w:val="003C3D25"/>
    <w:rsid w:val="00402A76"/>
    <w:rsid w:val="00422BEC"/>
    <w:rsid w:val="004377C6"/>
    <w:rsid w:val="00444100"/>
    <w:rsid w:val="00491845"/>
    <w:rsid w:val="00493581"/>
    <w:rsid w:val="004A738A"/>
    <w:rsid w:val="004B57B9"/>
    <w:rsid w:val="004D1EB2"/>
    <w:rsid w:val="00523343"/>
    <w:rsid w:val="0054789D"/>
    <w:rsid w:val="005736E3"/>
    <w:rsid w:val="00586FAD"/>
    <w:rsid w:val="00595875"/>
    <w:rsid w:val="005A719A"/>
    <w:rsid w:val="005F39B5"/>
    <w:rsid w:val="00670F1A"/>
    <w:rsid w:val="00674D40"/>
    <w:rsid w:val="00713AD0"/>
    <w:rsid w:val="00746AC6"/>
    <w:rsid w:val="00751324"/>
    <w:rsid w:val="007A2B8C"/>
    <w:rsid w:val="007A4B00"/>
    <w:rsid w:val="007C0F15"/>
    <w:rsid w:val="007E2624"/>
    <w:rsid w:val="008048BF"/>
    <w:rsid w:val="008244B9"/>
    <w:rsid w:val="00853D78"/>
    <w:rsid w:val="0088172E"/>
    <w:rsid w:val="0088590D"/>
    <w:rsid w:val="008B420C"/>
    <w:rsid w:val="008C3412"/>
    <w:rsid w:val="008D299A"/>
    <w:rsid w:val="008E68B8"/>
    <w:rsid w:val="008F63DF"/>
    <w:rsid w:val="00901E26"/>
    <w:rsid w:val="00920BA2"/>
    <w:rsid w:val="00937DC6"/>
    <w:rsid w:val="0096460B"/>
    <w:rsid w:val="00977D9D"/>
    <w:rsid w:val="009864C0"/>
    <w:rsid w:val="009A4CFB"/>
    <w:rsid w:val="009D3D64"/>
    <w:rsid w:val="00A035A0"/>
    <w:rsid w:val="00A07D70"/>
    <w:rsid w:val="00A102ED"/>
    <w:rsid w:val="00A421F7"/>
    <w:rsid w:val="00A54809"/>
    <w:rsid w:val="00A75A8A"/>
    <w:rsid w:val="00A833F1"/>
    <w:rsid w:val="00AA2A38"/>
    <w:rsid w:val="00AA74A3"/>
    <w:rsid w:val="00B5070E"/>
    <w:rsid w:val="00B62F18"/>
    <w:rsid w:val="00B64B9F"/>
    <w:rsid w:val="00B7102D"/>
    <w:rsid w:val="00B7327A"/>
    <w:rsid w:val="00B97C23"/>
    <w:rsid w:val="00BB4E84"/>
    <w:rsid w:val="00C14BD7"/>
    <w:rsid w:val="00C228F7"/>
    <w:rsid w:val="00C32EAA"/>
    <w:rsid w:val="00C46080"/>
    <w:rsid w:val="00C468C6"/>
    <w:rsid w:val="00C92C2F"/>
    <w:rsid w:val="00CC3A45"/>
    <w:rsid w:val="00CE7C60"/>
    <w:rsid w:val="00CF01A8"/>
    <w:rsid w:val="00CF598C"/>
    <w:rsid w:val="00D13B61"/>
    <w:rsid w:val="00D2127F"/>
    <w:rsid w:val="00D52E50"/>
    <w:rsid w:val="00D53AED"/>
    <w:rsid w:val="00DA23B3"/>
    <w:rsid w:val="00DA5169"/>
    <w:rsid w:val="00DB60C4"/>
    <w:rsid w:val="00DE5B99"/>
    <w:rsid w:val="00DE674F"/>
    <w:rsid w:val="00DF2475"/>
    <w:rsid w:val="00E55221"/>
    <w:rsid w:val="00E62F21"/>
    <w:rsid w:val="00E64089"/>
    <w:rsid w:val="00EA047C"/>
    <w:rsid w:val="00EC6CD1"/>
    <w:rsid w:val="00ED20D0"/>
    <w:rsid w:val="00F11415"/>
    <w:rsid w:val="00F400E3"/>
    <w:rsid w:val="00F51D3D"/>
    <w:rsid w:val="00F53940"/>
    <w:rsid w:val="00F63104"/>
    <w:rsid w:val="00F8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381CE"/>
  <w15:chartTrackingRefBased/>
  <w15:docId w15:val="{6638CCC2-C325-4B23-8C55-BF80BD50A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4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46A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F63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63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3D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5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5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9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0FCDAE-3A40-4A09-9A7B-84539D517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Elizabeth</dc:creator>
  <cp:keywords/>
  <dc:description/>
  <cp:lastModifiedBy>Stevens, Elizabeth</cp:lastModifiedBy>
  <cp:revision>3</cp:revision>
  <dcterms:created xsi:type="dcterms:W3CDTF">2023-11-28T17:28:00Z</dcterms:created>
  <dcterms:modified xsi:type="dcterms:W3CDTF">2023-12-04T15:37:00Z</dcterms:modified>
</cp:coreProperties>
</file>